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D83" w:rsidRPr="00994CDD" w:rsidRDefault="001F3D83" w:rsidP="001F3D83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994CDD">
        <w:rPr>
          <w:rFonts w:ascii="Times New Roman" w:hAnsi="Times New Roman"/>
          <w:b/>
          <w:sz w:val="24"/>
          <w:szCs w:val="24"/>
          <w:lang w:val="en-GB"/>
        </w:rPr>
        <w:t>S</w:t>
      </w:r>
      <w:r w:rsidR="009864B9">
        <w:rPr>
          <w:rFonts w:ascii="Times New Roman" w:hAnsi="Times New Roman"/>
          <w:b/>
          <w:sz w:val="24"/>
          <w:szCs w:val="24"/>
          <w:lang w:val="en-GB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 Table</w:t>
      </w:r>
      <w:r w:rsidR="007C18A7">
        <w:rPr>
          <w:rFonts w:ascii="Times New Roman" w:hAnsi="Times New Roman"/>
          <w:b/>
          <w:sz w:val="24"/>
          <w:szCs w:val="24"/>
          <w:lang w:val="en-GB"/>
        </w:rPr>
        <w:t>.</w:t>
      </w:r>
      <w:r w:rsidRPr="00994CDD">
        <w:rPr>
          <w:rFonts w:ascii="Times New Roman" w:hAnsi="Times New Roman"/>
          <w:b/>
          <w:sz w:val="24"/>
          <w:szCs w:val="24"/>
          <w:lang w:val="en-GB"/>
        </w:rPr>
        <w:t xml:space="preserve"> Corrected item-total correlations for the GTS-QOL-French-Ado subscales</w:t>
      </w:r>
    </w:p>
    <w:tbl>
      <w:tblPr>
        <w:tblStyle w:val="Grilledutableau"/>
        <w:tblW w:w="11493" w:type="dxa"/>
        <w:tblLook w:val="04A0" w:firstRow="1" w:lastRow="0" w:firstColumn="1" w:lastColumn="0" w:noHBand="0" w:noVBand="1"/>
      </w:tblPr>
      <w:tblGrid>
        <w:gridCol w:w="2694"/>
        <w:gridCol w:w="656"/>
        <w:gridCol w:w="1701"/>
        <w:gridCol w:w="1083"/>
        <w:gridCol w:w="2665"/>
        <w:gridCol w:w="1304"/>
        <w:gridCol w:w="1390"/>
      </w:tblGrid>
      <w:tr w:rsidR="001F3D83" w:rsidRPr="007C18A7" w:rsidTr="00A7539A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sz w:val="24"/>
                <w:szCs w:val="24"/>
                <w:lang w:val="en-GB"/>
              </w:rPr>
              <w:t>Subscales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sychologic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sz w:val="24"/>
                <w:szCs w:val="24"/>
                <w:lang w:val="en-GB"/>
              </w:rPr>
              <w:t>Social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cho-</w:t>
            </w:r>
            <w:proofErr w:type="spellStart"/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prophenomena</w:t>
            </w:r>
            <w:proofErr w:type="spellEnd"/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/ Obsessive-compulsive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gnitive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hysical</w:t>
            </w:r>
          </w:p>
        </w:tc>
      </w:tr>
      <w:tr w:rsidR="001F3D83" w:rsidRPr="00994CDD" w:rsidTr="00A7539A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sychological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</w:t>
            </w:r>
            <w:r w:rsidR="00C3071C" w:rsidRPr="00644A9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7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</w:tr>
      <w:tr w:rsidR="001F3D83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</w:t>
            </w:r>
            <w:r w:rsid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6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1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</w:tr>
      <w:tr w:rsidR="001F3D83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4</w:t>
            </w:r>
            <w:r w:rsid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C3071C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C3071C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</w:tr>
      <w:tr w:rsidR="001F3D83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</w:t>
            </w:r>
            <w:r w:rsid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C3071C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</w:tr>
      <w:tr w:rsidR="001F3D83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</w:t>
            </w:r>
            <w:r w:rsid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  <w:r w:rsidR="00041296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 w:rsidR="001F3D83" w:rsidRPr="00994CDD" w:rsidTr="00A7539A">
        <w:trPr>
          <w:trHeight w:val="36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7</w:t>
            </w:r>
            <w:r w:rsid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</w:tr>
      <w:tr w:rsidR="001F3D83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</w:t>
            </w:r>
            <w:r w:rsid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</w:tr>
      <w:tr w:rsidR="001F3D83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</w:t>
            </w:r>
            <w:r w:rsid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6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</w:tr>
      <w:tr w:rsidR="001F3D83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7D7B16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994CDD" w:rsidRDefault="001F3D83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</w:t>
            </w:r>
            <w:r w:rsid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C3071C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041296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1F3D83" w:rsidRPr="00644A94" w:rsidRDefault="001F3D83" w:rsidP="00A7539A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sz w:val="24"/>
                <w:szCs w:val="24"/>
                <w:lang w:val="en-GB"/>
              </w:rPr>
              <w:t>Soc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041296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5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</w:t>
            </w:r>
            <w:r w:rsidR="00C3071C"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4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</w:t>
            </w:r>
            <w:r w:rsidR="00C3071C"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</w:t>
            </w:r>
            <w:r w:rsidR="00C3071C"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7</w:t>
            </w:r>
          </w:p>
        </w:tc>
      </w:tr>
      <w:tr w:rsidR="00FC4FE1" w:rsidRPr="00994CDD" w:rsidTr="00041296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7</w:t>
            </w:r>
            <w:r w:rsidR="00C3071C"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</w:t>
            </w:r>
            <w:r w:rsidR="00C3071C"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cho-</w:t>
            </w:r>
            <w:proofErr w:type="spellStart"/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prophenomena</w:t>
            </w:r>
            <w:proofErr w:type="spellEnd"/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/ Obsessive-compuls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</w:t>
            </w:r>
            <w:r w:rsidR="00C3071C"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0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2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6</w:t>
            </w:r>
            <w:r w:rsidR="00C3071C"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3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2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0.5</w:t>
            </w:r>
            <w:r w:rsidR="00C3071C" w:rsidRPr="00C3071C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ognitiv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041296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41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</w:tr>
      <w:tr w:rsidR="00FC4FE1" w:rsidRPr="00994CDD" w:rsidTr="00041296">
        <w:trPr>
          <w:trHeight w:val="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 w:rsidR="00041296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041296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09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ind w:firstLine="318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  <w:r w:rsidR="00041296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Physic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2</w:t>
            </w:r>
            <w:r w:rsidR="00C3071C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041296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41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  <w:r w:rsidR="00C3071C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041296" w:rsidRPr="009864B9"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FC4FE1" w:rsidRPr="009864B9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864B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1</w:t>
            </w:r>
          </w:p>
        </w:tc>
      </w:tr>
      <w:tr w:rsidR="00FC4FE1" w:rsidRPr="00994CDD" w:rsidTr="00A7539A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FE1" w:rsidRPr="00994CDD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994CDD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FE1" w:rsidRPr="00C3071C" w:rsidRDefault="00FC4FE1" w:rsidP="00C3071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C3071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</w:t>
            </w:r>
            <w:r w:rsidR="00C3071C" w:rsidRPr="00C3071C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FE1" w:rsidRPr="00041296" w:rsidRDefault="00FC4FE1" w:rsidP="00041296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</w:t>
            </w:r>
            <w:r w:rsidR="00041296"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FE1" w:rsidRPr="00041296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041296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4FE1" w:rsidRPr="00644A94" w:rsidRDefault="00FC4FE1" w:rsidP="00FC4FE1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644A9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0.39</w:t>
            </w:r>
          </w:p>
        </w:tc>
      </w:tr>
    </w:tbl>
    <w:p w:rsidR="00B92E2B" w:rsidRPr="001F3D83" w:rsidRDefault="001F3D83" w:rsidP="001F3D83">
      <w:pPr>
        <w:spacing w:after="0" w:line="480" w:lineRule="auto"/>
        <w:jc w:val="both"/>
        <w:rPr>
          <w:lang w:val="en-GB"/>
        </w:rPr>
      </w:pPr>
      <w:r w:rsidRPr="00994CDD">
        <w:rPr>
          <w:rFonts w:ascii="Times New Roman" w:hAnsi="Times New Roman"/>
          <w:color w:val="000000"/>
          <w:sz w:val="24"/>
          <w:szCs w:val="24"/>
          <w:lang w:val="en-GB"/>
        </w:rPr>
        <w:t xml:space="preserve">Correlations of items with their parent subscale (corrected for overlap) are in bold. </w:t>
      </w:r>
    </w:p>
    <w:sectPr w:rsidR="00B92E2B" w:rsidRPr="001F3D83" w:rsidSect="001F3D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D83"/>
    <w:rsid w:val="00041296"/>
    <w:rsid w:val="001F3D83"/>
    <w:rsid w:val="005C0714"/>
    <w:rsid w:val="00644A94"/>
    <w:rsid w:val="007C18A7"/>
    <w:rsid w:val="009864B9"/>
    <w:rsid w:val="00A7539A"/>
    <w:rsid w:val="00B92E2B"/>
    <w:rsid w:val="00C3071C"/>
    <w:rsid w:val="00FC4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7982A-7309-4949-B19A-15B62494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D8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F3D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76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pierre Fabien</dc:creator>
  <cp:keywords/>
  <dc:description/>
  <cp:lastModifiedBy>Guiguet auclair Candy</cp:lastModifiedBy>
  <cp:revision>5</cp:revision>
  <dcterms:created xsi:type="dcterms:W3CDTF">2022-08-25T08:28:00Z</dcterms:created>
  <dcterms:modified xsi:type="dcterms:W3CDTF">2022-08-30T07:41:00Z</dcterms:modified>
</cp:coreProperties>
</file>